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CC37A" w14:textId="503D07E6" w:rsidR="001728AB" w:rsidRPr="00B75443" w:rsidRDefault="001728AB" w:rsidP="001728AB">
      <w:pPr>
        <w:rPr>
          <w:rFonts w:ascii="Times New Roman" w:hAnsi="Times New Roman" w:cs="Times New Roman"/>
          <w:sz w:val="24"/>
          <w:szCs w:val="24"/>
        </w:rPr>
      </w:pPr>
      <w:r w:rsidRPr="00B75443">
        <w:rPr>
          <w:rFonts w:ascii="Times New Roman" w:hAnsi="Times New Roman" w:cs="Times New Roman"/>
          <w:sz w:val="24"/>
          <w:szCs w:val="24"/>
        </w:rPr>
        <w:t xml:space="preserve">Table </w:t>
      </w:r>
      <w:r w:rsidR="00F614F0">
        <w:rPr>
          <w:rFonts w:ascii="Times New Roman" w:hAnsi="Times New Roman" w:cs="Times New Roman"/>
          <w:sz w:val="24"/>
          <w:szCs w:val="24"/>
        </w:rPr>
        <w:t>S2</w:t>
      </w:r>
      <w:r w:rsidR="003311EE">
        <w:rPr>
          <w:rFonts w:ascii="Times New Roman" w:hAnsi="Times New Roman" w:cs="Times New Roman"/>
          <w:sz w:val="24"/>
          <w:szCs w:val="24"/>
        </w:rPr>
        <w:t>.</w:t>
      </w:r>
      <w:r w:rsidRPr="00B75443">
        <w:rPr>
          <w:rFonts w:ascii="Times New Roman" w:hAnsi="Times New Roman" w:cs="Times New Roman"/>
          <w:sz w:val="24"/>
          <w:szCs w:val="24"/>
        </w:rPr>
        <w:t xml:space="preserve"> Effect of soil salinity levels on C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5443">
        <w:rPr>
          <w:rFonts w:ascii="Times New Roman" w:hAnsi="Times New Roman" w:cs="Times New Roman"/>
          <w:sz w:val="24"/>
          <w:szCs w:val="24"/>
        </w:rPr>
        <w:t>Mg</w:t>
      </w:r>
      <w:r>
        <w:rPr>
          <w:rFonts w:ascii="Times New Roman" w:hAnsi="Times New Roman" w:cs="Times New Roman"/>
          <w:sz w:val="24"/>
          <w:szCs w:val="24"/>
        </w:rPr>
        <w:t>, B, and Fe</w:t>
      </w:r>
      <w:r w:rsidRPr="00B75443">
        <w:rPr>
          <w:rFonts w:ascii="Times New Roman" w:hAnsi="Times New Roman" w:cs="Times New Roman"/>
          <w:sz w:val="24"/>
          <w:szCs w:val="24"/>
        </w:rPr>
        <w:t xml:space="preserve"> uptake of onion genotypes </w:t>
      </w:r>
    </w:p>
    <w:tbl>
      <w:tblPr>
        <w:tblW w:w="14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805"/>
        <w:gridCol w:w="750"/>
        <w:gridCol w:w="750"/>
        <w:gridCol w:w="750"/>
        <w:gridCol w:w="805"/>
        <w:gridCol w:w="750"/>
        <w:gridCol w:w="750"/>
        <w:gridCol w:w="750"/>
        <w:gridCol w:w="805"/>
        <w:gridCol w:w="750"/>
        <w:gridCol w:w="750"/>
        <w:gridCol w:w="750"/>
        <w:gridCol w:w="805"/>
        <w:gridCol w:w="803"/>
        <w:gridCol w:w="969"/>
        <w:gridCol w:w="849"/>
      </w:tblGrid>
      <w:tr w:rsidR="001728AB" w:rsidRPr="001C2BA9" w14:paraId="7C1ECDC9" w14:textId="77777777" w:rsidTr="007074AE">
        <w:trPr>
          <w:trHeight w:val="285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7C748" w14:textId="41C1F73C" w:rsidR="001728AB" w:rsidRPr="001C2BA9" w:rsidRDefault="001728AB" w:rsidP="007074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Treatments</w:t>
            </w:r>
          </w:p>
        </w:tc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4FE36" w14:textId="77777777" w:rsidR="001728AB" w:rsidRPr="007B1E5B" w:rsidRDefault="001728AB" w:rsidP="007074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7B1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Calci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(g plant</w:t>
            </w: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9040E" w14:textId="77777777" w:rsidR="001728AB" w:rsidRPr="007B1E5B" w:rsidRDefault="001728AB" w:rsidP="007074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7B1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Magnesiu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(g plant</w:t>
            </w: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) </w:t>
            </w:r>
          </w:p>
        </w:tc>
        <w:tc>
          <w:tcPr>
            <w:tcW w:w="30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6D6DE6" w14:textId="77777777" w:rsidR="001728AB" w:rsidRPr="007B1E5B" w:rsidRDefault="001728AB" w:rsidP="007074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7B1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Bor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(mg plant</w:t>
            </w: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  <w:tc>
          <w:tcPr>
            <w:tcW w:w="34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DB7BE" w14:textId="77777777" w:rsidR="001728AB" w:rsidRPr="007B1E5B" w:rsidRDefault="001728AB" w:rsidP="007074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7B1E5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Ir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(mg plant</w:t>
            </w: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)</w:t>
            </w:r>
          </w:p>
        </w:tc>
      </w:tr>
      <w:tr w:rsidR="001728AB" w:rsidRPr="001C2BA9" w14:paraId="75D20DE5" w14:textId="77777777" w:rsidTr="007074AE">
        <w:trPr>
          <w:trHeight w:val="285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98916" w14:textId="77777777" w:rsidR="001728AB" w:rsidRPr="001C2BA9" w:rsidRDefault="001728AB" w:rsidP="007074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CEE95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wet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97895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Re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3DDA6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</w:t>
            </w:r>
          </w:p>
          <w:p w14:paraId="292AFAE7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Shakt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84256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Kira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45D5F4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wet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DBD18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Re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C1830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akt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8B470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Kira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F2612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</w:t>
            </w:r>
          </w:p>
          <w:p w14:paraId="45D46445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Shwet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77BD8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Re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6B99B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akti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B2243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Kira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E393D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wet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684EB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Red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60836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Shakt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5B51D" w14:textId="77777777" w:rsidR="001728AB" w:rsidRPr="002B33E6" w:rsidRDefault="001728AB" w:rsidP="007074A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 w:bidi="mr-IN"/>
                <w14:ligatures w14:val="none"/>
              </w:rPr>
              <w:t>Bhima Kiran</w:t>
            </w:r>
          </w:p>
        </w:tc>
      </w:tr>
      <w:tr w:rsidR="00C52C6E" w:rsidRPr="001C2BA9" w14:paraId="050F65A0" w14:textId="77777777" w:rsidTr="007074AE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C0DC5" w14:textId="4BCDFA79" w:rsidR="00C52C6E" w:rsidRPr="001C2BA9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Control 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8F08B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0E44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170B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D49C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3834C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0E310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3983C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3EAD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C5516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D01289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640E3A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829599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1CFD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F735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819B0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E22F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C52C6E" w:rsidRPr="001C2BA9" w14:paraId="1A06AF84" w14:textId="77777777" w:rsidTr="007074AE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A5815" w14:textId="29842D98" w:rsidR="00C52C6E" w:rsidRPr="001C2BA9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49 dS m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1F6DF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8894D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822F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24F52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9E4B6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817D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7B1BB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A1ADD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B5788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DD0677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4DEB02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3D752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459AB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0E2AA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4832D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9330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C52C6E" w:rsidRPr="001C2BA9" w14:paraId="481A93A8" w14:textId="77777777" w:rsidTr="007074AE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821FD" w14:textId="01A1E63B" w:rsidR="00C52C6E" w:rsidRPr="001C2BA9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.85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dS m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CA1E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B0CB4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338AC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1EBD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04F6C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3B94E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8A6D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4BD0C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8571BD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694D95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D21297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1FECF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1BB55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C875F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1F2AC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77BF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C52C6E" w:rsidRPr="001C2BA9" w14:paraId="37A53CF1" w14:textId="77777777" w:rsidTr="007074AE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F7C55" w14:textId="0AEC5108" w:rsidR="00C52C6E" w:rsidRPr="001C2BA9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.85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dS m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19CBA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648DD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6101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418F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EE165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9D0E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03FBA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9AE8B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09DA9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13D9BB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48C9C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E326EB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8F4F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986C9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4A090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0A275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C52C6E" w:rsidRPr="001C2BA9" w14:paraId="31D33792" w14:textId="77777777" w:rsidTr="007074AE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FCC9B" w14:textId="7A6AFF59" w:rsidR="00C52C6E" w:rsidRPr="001C2BA9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 dS m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9351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6AAF0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8B57F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789CC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E4DF2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119E6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B765B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846D2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F19DE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42DEC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68BBC0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F79795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EF902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39F4F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394E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36D42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52C6E" w:rsidRPr="001C2BA9" w14:paraId="7AA00305" w14:textId="77777777" w:rsidTr="007074AE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7B788" w14:textId="374C0AA8" w:rsidR="00C52C6E" w:rsidRPr="001C2BA9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00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 xml:space="preserve"> dS m</w:t>
            </w: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IN" w:bidi="mr-IN"/>
                <w14:ligatures w14:val="none"/>
              </w:rPr>
              <w:t>-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8879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59120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D7574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FD482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8523F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81E9E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B642B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EBE7A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2E4E01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731D4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363CDA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C9512C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BFBAB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2C489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A8773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B0BC8" w14:textId="77777777" w:rsidR="00C52C6E" w:rsidRPr="002B33E6" w:rsidRDefault="00C52C6E" w:rsidP="00C52C6E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33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728AB" w:rsidRPr="001C2BA9" w14:paraId="58657BC8" w14:textId="77777777" w:rsidTr="007074AE">
        <w:trPr>
          <w:trHeight w:val="58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0D152" w14:textId="77777777" w:rsidR="001728AB" w:rsidRPr="001C2BA9" w:rsidRDefault="001728AB" w:rsidP="007074A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Factors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B3665" w14:textId="77777777" w:rsidR="001728AB" w:rsidRPr="002B33E6" w:rsidRDefault="001728AB" w:rsidP="007074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EM±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280FB" w14:textId="3E0CCDCE" w:rsidR="001728AB" w:rsidRPr="002B33E6" w:rsidRDefault="00C842A8" w:rsidP="007074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H</w:t>
            </w:r>
            <w:r w:rsidR="001728AB" w:rsidRPr="002B33E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D (p=0.05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AF12D" w14:textId="77777777" w:rsidR="001728AB" w:rsidRPr="002B33E6" w:rsidRDefault="001728AB" w:rsidP="007074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EM±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33CF0" w14:textId="17A455AB" w:rsidR="001728AB" w:rsidRPr="002B33E6" w:rsidRDefault="00C842A8" w:rsidP="007074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H</w:t>
            </w:r>
            <w:r w:rsidR="001728AB" w:rsidRPr="002B33E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D (p=0.05)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5AB1D" w14:textId="77777777" w:rsidR="001728AB" w:rsidRPr="002B33E6" w:rsidRDefault="001728AB" w:rsidP="007074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EM±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24EE6" w14:textId="75354E3E" w:rsidR="001728AB" w:rsidRPr="002B33E6" w:rsidRDefault="00C842A8" w:rsidP="007074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H</w:t>
            </w:r>
            <w:r w:rsidR="001728AB" w:rsidRPr="002B33E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D (p=0.05)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9C5D0" w14:textId="77777777" w:rsidR="001728AB" w:rsidRPr="002B33E6" w:rsidRDefault="001728AB" w:rsidP="007074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2B33E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EM±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6AADC" w14:textId="555D295A" w:rsidR="001728AB" w:rsidRPr="002B33E6" w:rsidRDefault="00C842A8" w:rsidP="007074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H</w:t>
            </w:r>
            <w:r w:rsidR="001728AB" w:rsidRPr="002B33E6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 w:bidi="mr-IN"/>
                <w14:ligatures w14:val="none"/>
              </w:rPr>
              <w:t>SD (p=0.05)</w:t>
            </w:r>
          </w:p>
        </w:tc>
      </w:tr>
      <w:tr w:rsidR="004F5BC4" w:rsidRPr="001C2BA9" w14:paraId="1EABEB1A" w14:textId="77777777" w:rsidTr="007074AE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A9AE5" w14:textId="77777777" w:rsidR="004F5BC4" w:rsidRPr="001C2BA9" w:rsidRDefault="004F5BC4" w:rsidP="004F5B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Treatment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52AF7" w14:textId="4114C0A2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E3586" w14:textId="79ED2847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82FD3" w14:textId="207335A8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F5279" w14:textId="3E586D9A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2BB4DE" w14:textId="59B759F5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66903" w14:textId="56409D4F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7730E" w14:textId="10DDF99B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5A732" w14:textId="1439D63E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</w:tr>
      <w:tr w:rsidR="004F5BC4" w:rsidRPr="001C2BA9" w14:paraId="5EA69049" w14:textId="77777777" w:rsidTr="00E27F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7184A" w14:textId="77777777" w:rsidR="004F5BC4" w:rsidRPr="001C2BA9" w:rsidRDefault="004F5BC4" w:rsidP="004F5B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Genotype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BB28A" w14:textId="03D10538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9D21F0" w14:textId="7EDFADB9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BCACF" w14:textId="2E1C62D8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1019C7" w14:textId="5B0D6189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B9B212" w14:textId="10E70B37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F14105" w14:textId="2D287172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8268C" w14:textId="328C2A4E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CB9882" w14:textId="2281D8C2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4F5BC4" w:rsidRPr="001C2BA9" w14:paraId="565EC2E3" w14:textId="77777777" w:rsidTr="00E27FB0">
        <w:trPr>
          <w:trHeight w:val="28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A314A" w14:textId="77777777" w:rsidR="004F5BC4" w:rsidRPr="001C2BA9" w:rsidRDefault="004F5BC4" w:rsidP="004F5BC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</w:pPr>
            <w:r w:rsidRPr="001C2BA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mr-IN"/>
                <w14:ligatures w14:val="none"/>
              </w:rPr>
              <w:t>T×G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1A585" w14:textId="208BB541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77BDA6" w14:textId="0E1D2E58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37D71" w14:textId="74DE105F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E046DF" w14:textId="29CE0111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2B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0BA54A" w14:textId="1C231D60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D0DE47" w14:textId="00FDD092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C0DD4" w14:textId="169D2223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46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DB5529" w14:textId="7A807D51" w:rsidR="004F5BC4" w:rsidRPr="001C2BA9" w:rsidRDefault="004F5BC4" w:rsidP="004F5BC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</w:tbl>
    <w:p w14:paraId="5137BCC5" w14:textId="72084C3E" w:rsidR="008213C5" w:rsidRDefault="001728AB" w:rsidP="00C842A8">
      <w:pPr>
        <w:spacing w:line="360" w:lineRule="auto"/>
      </w:pPr>
      <w:r w:rsidRPr="00B75443">
        <w:rPr>
          <w:rFonts w:ascii="Times New Roman" w:hAnsi="Times New Roman" w:cs="Times New Roman"/>
          <w:sz w:val="24"/>
          <w:szCs w:val="24"/>
        </w:rPr>
        <w:t>DAT: Days after transplanting, Electrical conductivity in c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ontrol: 0.1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5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 dS m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en-IN" w:bidi="mr-IN"/>
          <w14:ligatures w14:val="none"/>
        </w:rPr>
        <w:t>-1</w:t>
      </w:r>
      <w:r w:rsidRPr="00B7544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 xml:space="preserve">, and </w:t>
      </w:r>
      <w:r w:rsidR="00C842A8" w:rsidRPr="00C842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 w:bidi="mr-IN"/>
          <w14:ligatures w14:val="none"/>
        </w:rPr>
        <w:t>HSD: Tukey-Kramer Honestly significant difference</w:t>
      </w:r>
    </w:p>
    <w:sectPr w:rsidR="008213C5" w:rsidSect="001728AB">
      <w:pgSz w:w="16838" w:h="11906" w:orient="landscape"/>
      <w:pgMar w:top="1440" w:right="96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AB"/>
    <w:rsid w:val="001728AB"/>
    <w:rsid w:val="002F3B35"/>
    <w:rsid w:val="003311EE"/>
    <w:rsid w:val="00405C43"/>
    <w:rsid w:val="004F5BC4"/>
    <w:rsid w:val="0054456B"/>
    <w:rsid w:val="00603927"/>
    <w:rsid w:val="007074AE"/>
    <w:rsid w:val="007D3610"/>
    <w:rsid w:val="008213C5"/>
    <w:rsid w:val="00A60FBB"/>
    <w:rsid w:val="00C52C6E"/>
    <w:rsid w:val="00C842A8"/>
    <w:rsid w:val="00E8363C"/>
    <w:rsid w:val="00F6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1E42D"/>
  <w15:chartTrackingRefBased/>
  <w15:docId w15:val="{602B5BA9-FE4F-46D3-98D7-F93BE6E50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8AB"/>
    <w:pPr>
      <w:spacing w:after="160" w:line="259" w:lineRule="auto"/>
    </w:pPr>
    <w:rPr>
      <w:szCs w:val="28"/>
      <w:lang w:val="en-IN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8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8A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8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8A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8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8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8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8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8A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8A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8A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8A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8A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8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8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8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8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8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8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8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8A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8A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8A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8AB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gasamy Arunachalam</dc:creator>
  <cp:keywords/>
  <dc:description/>
  <cp:lastModifiedBy>Thangasamy Arunachalam</cp:lastModifiedBy>
  <cp:revision>8</cp:revision>
  <dcterms:created xsi:type="dcterms:W3CDTF">2025-07-30T07:06:00Z</dcterms:created>
  <dcterms:modified xsi:type="dcterms:W3CDTF">2026-01-18T13:28:00Z</dcterms:modified>
</cp:coreProperties>
</file>